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423" w:type="dxa"/>
        <w:tblInd w:w="-1281" w:type="dxa"/>
        <w:tblLook w:val="04A0" w:firstRow="1" w:lastRow="0" w:firstColumn="1" w:lastColumn="0" w:noHBand="0" w:noVBand="1"/>
      </w:tblPr>
      <w:tblGrid>
        <w:gridCol w:w="2629"/>
        <w:gridCol w:w="1279"/>
        <w:gridCol w:w="1279"/>
        <w:gridCol w:w="1280"/>
        <w:gridCol w:w="1280"/>
        <w:gridCol w:w="1280"/>
        <w:gridCol w:w="1280"/>
        <w:gridCol w:w="1279"/>
        <w:gridCol w:w="1279"/>
        <w:gridCol w:w="1279"/>
        <w:gridCol w:w="1279"/>
      </w:tblGrid>
      <w:tr w:rsidR="005F16AF" w14:paraId="0DE7B6C3" w14:textId="77777777" w:rsidTr="005F16AF">
        <w:tc>
          <w:tcPr>
            <w:tcW w:w="2629" w:type="dxa"/>
          </w:tcPr>
          <w:p w14:paraId="38C896DE" w14:textId="15C7909C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b/>
                <w:bCs/>
                <w:sz w:val="15"/>
                <w:szCs w:val="15"/>
              </w:rPr>
              <w:t>Author/Title of article</w:t>
            </w:r>
          </w:p>
        </w:tc>
        <w:tc>
          <w:tcPr>
            <w:tcW w:w="1279" w:type="dxa"/>
          </w:tcPr>
          <w:p w14:paraId="02509A65" w14:textId="158EA80C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b/>
                <w:bCs/>
                <w:sz w:val="15"/>
                <w:szCs w:val="15"/>
              </w:rPr>
              <w:t xml:space="preserve">Is there congruity between the stated philosophical perspective and the research methodology? </w:t>
            </w:r>
          </w:p>
        </w:tc>
        <w:tc>
          <w:tcPr>
            <w:tcW w:w="1279" w:type="dxa"/>
          </w:tcPr>
          <w:p w14:paraId="693FBCB3" w14:textId="528F5EE8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b/>
                <w:bCs/>
                <w:sz w:val="15"/>
                <w:szCs w:val="15"/>
              </w:rPr>
              <w:t xml:space="preserve">Is there congruity between the research methodology and the research question or objectives? </w:t>
            </w:r>
          </w:p>
        </w:tc>
        <w:tc>
          <w:tcPr>
            <w:tcW w:w="1280" w:type="dxa"/>
          </w:tcPr>
          <w:p w14:paraId="4D371F15" w14:textId="7756A89C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b/>
                <w:bCs/>
                <w:sz w:val="15"/>
                <w:szCs w:val="15"/>
              </w:rPr>
              <w:t xml:space="preserve">Is there congruity between the research methodology and the methods used to collect the data?  </w:t>
            </w:r>
          </w:p>
        </w:tc>
        <w:tc>
          <w:tcPr>
            <w:tcW w:w="1280" w:type="dxa"/>
          </w:tcPr>
          <w:p w14:paraId="56B0435E" w14:textId="6138DC65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b/>
                <w:bCs/>
                <w:sz w:val="15"/>
                <w:szCs w:val="15"/>
              </w:rPr>
              <w:t xml:space="preserve">Is there congruity between the research methodology and the representation and analysis of the data?  </w:t>
            </w:r>
          </w:p>
        </w:tc>
        <w:tc>
          <w:tcPr>
            <w:tcW w:w="1280" w:type="dxa"/>
          </w:tcPr>
          <w:p w14:paraId="431545B7" w14:textId="5BA3C9E7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b/>
                <w:bCs/>
                <w:sz w:val="15"/>
                <w:szCs w:val="15"/>
              </w:rPr>
              <w:t xml:space="preserve">Is there congruity between the research methodology and the interpretation of results?  </w:t>
            </w:r>
          </w:p>
        </w:tc>
        <w:tc>
          <w:tcPr>
            <w:tcW w:w="1280" w:type="dxa"/>
          </w:tcPr>
          <w:p w14:paraId="22204BC8" w14:textId="5C6EF764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b/>
                <w:bCs/>
                <w:sz w:val="15"/>
                <w:szCs w:val="15"/>
              </w:rPr>
              <w:t xml:space="preserve">Is there a statement locating the researcher culturally or theoretically?  </w:t>
            </w:r>
          </w:p>
        </w:tc>
        <w:tc>
          <w:tcPr>
            <w:tcW w:w="1279" w:type="dxa"/>
          </w:tcPr>
          <w:p w14:paraId="4C080A60" w14:textId="3D921A6B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b/>
                <w:bCs/>
                <w:sz w:val="15"/>
                <w:szCs w:val="15"/>
              </w:rPr>
              <w:t xml:space="preserve">Is the influence of the researcher on the research, and vice-versa, addressed? </w:t>
            </w:r>
          </w:p>
        </w:tc>
        <w:tc>
          <w:tcPr>
            <w:tcW w:w="1279" w:type="dxa"/>
          </w:tcPr>
          <w:p w14:paraId="6B82F318" w14:textId="5779CE8A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b/>
                <w:bCs/>
                <w:sz w:val="15"/>
                <w:szCs w:val="15"/>
              </w:rPr>
              <w:t xml:space="preserve">Are participants, and their voices, adequately represented? </w:t>
            </w:r>
          </w:p>
        </w:tc>
        <w:tc>
          <w:tcPr>
            <w:tcW w:w="1279" w:type="dxa"/>
          </w:tcPr>
          <w:p w14:paraId="19B4C0FA" w14:textId="74EEC183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b/>
                <w:bCs/>
                <w:sz w:val="15"/>
                <w:szCs w:val="15"/>
              </w:rPr>
              <w:t xml:space="preserve">Is the research ethical according to current criteria or, for recent studies, and is there evidence of ethical approval by an appropriate body?  </w:t>
            </w:r>
          </w:p>
        </w:tc>
        <w:tc>
          <w:tcPr>
            <w:tcW w:w="1279" w:type="dxa"/>
          </w:tcPr>
          <w:p w14:paraId="465C07F8" w14:textId="5D8E4991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b/>
                <w:bCs/>
                <w:sz w:val="15"/>
                <w:szCs w:val="15"/>
              </w:rPr>
              <w:t xml:space="preserve">Do the conclusions drawn in the research report flow from the analysis, or interpretation, of the data? </w:t>
            </w:r>
          </w:p>
        </w:tc>
      </w:tr>
      <w:tr w:rsidR="005F16AF" w14:paraId="4E7A6833" w14:textId="77777777" w:rsidTr="005F16AF">
        <w:tc>
          <w:tcPr>
            <w:tcW w:w="2629" w:type="dxa"/>
          </w:tcPr>
          <w:p w14:paraId="4F996B3F" w14:textId="6F07E3BF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Ross, M M; Rideout, E; Carson, M/Nurses' work: balancing personal and professional caregiving careers.</w:t>
            </w:r>
          </w:p>
        </w:tc>
        <w:tc>
          <w:tcPr>
            <w:tcW w:w="1279" w:type="dxa"/>
          </w:tcPr>
          <w:p w14:paraId="4BB43F61" w14:textId="1CB919E3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5CF050DE" w14:textId="0422EAEA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0A5B2C51" w14:textId="4A9AD77E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66BFE6D5" w14:textId="3149D75D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6B075730" w14:textId="78D7D569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13A8B62A" w14:textId="0B231A0E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279" w:type="dxa"/>
          </w:tcPr>
          <w:p w14:paraId="4A61281F" w14:textId="5CAB36C5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0C4D1651" w14:textId="2F60F970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045DC7DE" w14:textId="364DF74F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1CC94A18" w14:textId="68155F53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5F16AF" w14:paraId="3CCF0260" w14:textId="77777777" w:rsidTr="005F16AF">
        <w:tc>
          <w:tcPr>
            <w:tcW w:w="2629" w:type="dxa"/>
          </w:tcPr>
          <w:p w14:paraId="4ADD58D5" w14:textId="16F6D3E3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Klugman, Craig M/Dual roles of the care provider at the end of life: An autoethnography.</w:t>
            </w:r>
          </w:p>
        </w:tc>
        <w:tc>
          <w:tcPr>
            <w:tcW w:w="1279" w:type="dxa"/>
          </w:tcPr>
          <w:p w14:paraId="28A5AE3C" w14:textId="162B720D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7719F8E1" w14:textId="1BC3143F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80" w:type="dxa"/>
          </w:tcPr>
          <w:p w14:paraId="3A6DBBB6" w14:textId="25EC7F38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80" w:type="dxa"/>
          </w:tcPr>
          <w:p w14:paraId="1EC70538" w14:textId="7CD94202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80" w:type="dxa"/>
          </w:tcPr>
          <w:p w14:paraId="541FEF7D" w14:textId="35C64F8C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80" w:type="dxa"/>
          </w:tcPr>
          <w:p w14:paraId="68336673" w14:textId="13E67B6A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16EE3407" w14:textId="0C1944EA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4B4EB9BF" w14:textId="40756959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2638BFFC" w14:textId="735758D7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6A29FA17" w14:textId="78F82451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5F16AF" w14:paraId="63EDDAA9" w14:textId="77777777" w:rsidTr="005F16AF">
        <w:tc>
          <w:tcPr>
            <w:tcW w:w="2629" w:type="dxa"/>
          </w:tcPr>
          <w:p w14:paraId="3CDA32CA" w14:textId="62962D23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DePasquale, Nicole; Davis, Kelly D; Zarit, Steven H; Moen, Phyllis; Hammer, Leslie B; Almeida, David M/Combining formal and informal caregiving roles: The psychosocial implications of double- and triple-duty care.</w:t>
            </w:r>
          </w:p>
        </w:tc>
        <w:tc>
          <w:tcPr>
            <w:tcW w:w="1279" w:type="dxa"/>
          </w:tcPr>
          <w:p w14:paraId="19DB4481" w14:textId="364E7F57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0BDFC988" w14:textId="7C780E75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23431085" w14:textId="24CFA740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5EDD74F0" w14:textId="4D5008C2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70DC04FC" w14:textId="126CD166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43B823AB" w14:textId="73A9DE23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279" w:type="dxa"/>
          </w:tcPr>
          <w:p w14:paraId="0A3D3529" w14:textId="56BBEBBC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692D17CB" w14:textId="024F716E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01F6C5E7" w14:textId="3CBF2C2E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7312EBC2" w14:textId="0D0EA26E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5F16AF" w14:paraId="27A382F7" w14:textId="77777777" w:rsidTr="005F16AF">
        <w:tc>
          <w:tcPr>
            <w:tcW w:w="2629" w:type="dxa"/>
          </w:tcPr>
          <w:p w14:paraId="5B89AA82" w14:textId="057A058B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Wald, Hedy S/Helping My Husband Live and Die.</w:t>
            </w:r>
          </w:p>
        </w:tc>
        <w:tc>
          <w:tcPr>
            <w:tcW w:w="1279" w:type="dxa"/>
          </w:tcPr>
          <w:p w14:paraId="4B5F3137" w14:textId="35336616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1DEFEBB7" w14:textId="0FE02380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80" w:type="dxa"/>
          </w:tcPr>
          <w:p w14:paraId="18329211" w14:textId="24BEA03F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80" w:type="dxa"/>
          </w:tcPr>
          <w:p w14:paraId="671A4DB2" w14:textId="401653F3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80" w:type="dxa"/>
          </w:tcPr>
          <w:p w14:paraId="7723965A" w14:textId="339F5A8F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80" w:type="dxa"/>
          </w:tcPr>
          <w:p w14:paraId="2B4C0218" w14:textId="0361EC28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1DF90EE3" w14:textId="5EAD6397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76BCEED5" w14:textId="3CD28660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49234F73" w14:textId="7379E7A4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6AABC22C" w14:textId="26B86575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</w:tr>
      <w:tr w:rsidR="005F16AF" w14:paraId="314D926D" w14:textId="77777777" w:rsidTr="005F16AF">
        <w:tc>
          <w:tcPr>
            <w:tcW w:w="2629" w:type="dxa"/>
          </w:tcPr>
          <w:p w14:paraId="220C2455" w14:textId="0B18FC1E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Stocker, S/Six tips for caring for aging parents.</w:t>
            </w:r>
          </w:p>
        </w:tc>
        <w:tc>
          <w:tcPr>
            <w:tcW w:w="1279" w:type="dxa"/>
          </w:tcPr>
          <w:p w14:paraId="46DAA540" w14:textId="588CD0BB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4D024FF5" w14:textId="2D307ADD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6CC23D52" w14:textId="37E63D76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80" w:type="dxa"/>
          </w:tcPr>
          <w:p w14:paraId="72B77264" w14:textId="16D0B528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80" w:type="dxa"/>
          </w:tcPr>
          <w:p w14:paraId="02AC4D0F" w14:textId="5FC2787A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80" w:type="dxa"/>
          </w:tcPr>
          <w:p w14:paraId="2714ED20" w14:textId="4294BBF5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279" w:type="dxa"/>
          </w:tcPr>
          <w:p w14:paraId="68D9B2B3" w14:textId="5EFB8576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02A97837" w14:textId="723BE970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3A757AC5" w14:textId="7F776B44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47F3B887" w14:textId="235AFA07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</w:tr>
      <w:tr w:rsidR="005F16AF" w14:paraId="6030810D" w14:textId="77777777" w:rsidTr="005F16AF">
        <w:tc>
          <w:tcPr>
            <w:tcW w:w="2629" w:type="dxa"/>
          </w:tcPr>
          <w:p w14:paraId="12506371" w14:textId="7436AECA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Simone, C; Seidenschmid, M/Physicians' role in care of loved ones.</w:t>
            </w:r>
          </w:p>
        </w:tc>
        <w:tc>
          <w:tcPr>
            <w:tcW w:w="1279" w:type="dxa"/>
          </w:tcPr>
          <w:p w14:paraId="3103B267" w14:textId="70DC69D3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75DFF6C7" w14:textId="52D4B9F7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2C0B1692" w14:textId="45EF0B60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80" w:type="dxa"/>
          </w:tcPr>
          <w:p w14:paraId="406DB6A1" w14:textId="7E94491F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80" w:type="dxa"/>
          </w:tcPr>
          <w:p w14:paraId="4C04254A" w14:textId="19C63601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80" w:type="dxa"/>
          </w:tcPr>
          <w:p w14:paraId="561769D0" w14:textId="6412950F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5B4339E9" w14:textId="37ED5257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3D118852" w14:textId="267CB10B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64A7821C" w14:textId="18A0B9E2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09376197" w14:textId="6907C022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</w:tr>
      <w:tr w:rsidR="005F16AF" w14:paraId="6571DDAE" w14:textId="77777777" w:rsidTr="005F16AF">
        <w:tc>
          <w:tcPr>
            <w:tcW w:w="2629" w:type="dxa"/>
          </w:tcPr>
          <w:p w14:paraId="315FF3FF" w14:textId="6962B88F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Fromme, Erik K; Farber, Neil J; Babbott, Stewart F; Pickett, Mary E; Beasley, Brent W/What do you do when your loved one is ill? The line between physician and family member.</w:t>
            </w:r>
          </w:p>
        </w:tc>
        <w:tc>
          <w:tcPr>
            <w:tcW w:w="1279" w:type="dxa"/>
          </w:tcPr>
          <w:p w14:paraId="49203C47" w14:textId="0B4F287C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74B543EF" w14:textId="76D0CB0D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68FC275A" w14:textId="430A9FCB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80" w:type="dxa"/>
          </w:tcPr>
          <w:p w14:paraId="2C7E8788" w14:textId="09A10225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80" w:type="dxa"/>
          </w:tcPr>
          <w:p w14:paraId="0D222C19" w14:textId="00DBFF4A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80" w:type="dxa"/>
          </w:tcPr>
          <w:p w14:paraId="73027DB1" w14:textId="12DD760E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419CDB7F" w14:textId="5506A518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399D7C11" w14:textId="7AF85CEC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69AD655A" w14:textId="2511D21B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3C160AFB" w14:textId="37B61FC3" w:rsidR="005F16AF" w:rsidRPr="005F16AF" w:rsidRDefault="005F16AF" w:rsidP="005F16AF">
            <w:pPr>
              <w:rPr>
                <w:sz w:val="15"/>
                <w:szCs w:val="15"/>
                <w:lang w:val="en-US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</w:tr>
      <w:tr w:rsidR="005F16AF" w14:paraId="09EA490A" w14:textId="77777777" w:rsidTr="005F16AF">
        <w:tc>
          <w:tcPr>
            <w:tcW w:w="2629" w:type="dxa"/>
          </w:tcPr>
          <w:p w14:paraId="374ADD3D" w14:textId="7C00A838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Ward-Griffin, Catherine/Nurses as Caregivers of Elderly Relatives: Negotiating Personal and Professional Boundaries.</w:t>
            </w:r>
          </w:p>
        </w:tc>
        <w:tc>
          <w:tcPr>
            <w:tcW w:w="1279" w:type="dxa"/>
          </w:tcPr>
          <w:p w14:paraId="4E163DDB" w14:textId="40427743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464FEC73" w14:textId="50E61630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032ED538" w14:textId="25EE08E7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36B665DD" w14:textId="37D85B1D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0E6EA2B0" w14:textId="022C2F2C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4563E46C" w14:textId="741A50F8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279" w:type="dxa"/>
          </w:tcPr>
          <w:p w14:paraId="243EDCB3" w14:textId="30A13DD2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1AA59439" w14:textId="34CD7848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5D341656" w14:textId="498C3793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3249D3F5" w14:textId="233CDEF1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5F16AF" w14:paraId="0CD5A950" w14:textId="77777777" w:rsidTr="005F16AF">
        <w:tc>
          <w:tcPr>
            <w:tcW w:w="2629" w:type="dxa"/>
          </w:tcPr>
          <w:p w14:paraId="1EF82206" w14:textId="7BCD09B2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McConnell, E A/'The daughter is a nurse'.</w:t>
            </w:r>
          </w:p>
        </w:tc>
        <w:tc>
          <w:tcPr>
            <w:tcW w:w="1279" w:type="dxa"/>
          </w:tcPr>
          <w:p w14:paraId="303E0198" w14:textId="03F9F53E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55CFEDA6" w14:textId="2741FD81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24DCD372" w14:textId="29A6F743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80" w:type="dxa"/>
          </w:tcPr>
          <w:p w14:paraId="46A88399" w14:textId="05687E11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80" w:type="dxa"/>
          </w:tcPr>
          <w:p w14:paraId="49CD4D7D" w14:textId="14B8F28C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80" w:type="dxa"/>
          </w:tcPr>
          <w:p w14:paraId="64228422" w14:textId="163DAA52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1B33F062" w14:textId="56BBCDE0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3299A5E3" w14:textId="7DD5EC27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4B7DB77A" w14:textId="12D195F2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30F49E22" w14:textId="0D722F79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</w:tr>
      <w:tr w:rsidR="005F16AF" w14:paraId="54CFB9A8" w14:textId="77777777" w:rsidTr="005F16AF">
        <w:tc>
          <w:tcPr>
            <w:tcW w:w="2629" w:type="dxa"/>
          </w:tcPr>
          <w:p w14:paraId="752DC42D" w14:textId="4012446A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Wilson, Kathleen B; Ardoin, Katherine B/When professional and personal worlds meet: nurse as daughter.</w:t>
            </w:r>
          </w:p>
        </w:tc>
        <w:tc>
          <w:tcPr>
            <w:tcW w:w="1279" w:type="dxa"/>
          </w:tcPr>
          <w:p w14:paraId="77CBF638" w14:textId="17D75CF1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66B1B68E" w14:textId="3C155980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4AB55B4C" w14:textId="1A175613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2A7C5A29" w14:textId="0C4DD0D3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7F9BB1C7" w14:textId="2050F1CA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13002C29" w14:textId="5C58A2A1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279" w:type="dxa"/>
          </w:tcPr>
          <w:p w14:paraId="08AAE6F5" w14:textId="4F63E8EF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1F6AF21D" w14:textId="46EBE89F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64D70359" w14:textId="634806C2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27A84BBE" w14:textId="5D382900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</w:tr>
      <w:tr w:rsidR="005F16AF" w14:paraId="518AE403" w14:textId="77777777" w:rsidTr="005F16AF">
        <w:tc>
          <w:tcPr>
            <w:tcW w:w="2629" w:type="dxa"/>
          </w:tcPr>
          <w:p w14:paraId="0CD77E1B" w14:textId="585A2DBE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Quinney, Loretto; Dwyer, Trudy; Chapman, Ysanne/Tensions in the personal world of the nurse family carer: A phenomenological approach.</w:t>
            </w:r>
          </w:p>
        </w:tc>
        <w:tc>
          <w:tcPr>
            <w:tcW w:w="1279" w:type="dxa"/>
          </w:tcPr>
          <w:p w14:paraId="420D9252" w14:textId="1699A605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1DB33CB1" w14:textId="1F82D90C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002C112B" w14:textId="79CD62EB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359B614F" w14:textId="5758CF1A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24F0E081" w14:textId="050DEA7F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47E17DB2" w14:textId="01E9B9A5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309FDE6C" w14:textId="7E83A88F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00249707" w14:textId="1BE669F1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279" w:type="dxa"/>
          </w:tcPr>
          <w:p w14:paraId="16C28717" w14:textId="717B13FF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3FC542E4" w14:textId="19BB087D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5F16AF" w14:paraId="30C13589" w14:textId="77777777" w:rsidTr="005F16AF">
        <w:tc>
          <w:tcPr>
            <w:tcW w:w="2629" w:type="dxa"/>
          </w:tcPr>
          <w:p w14:paraId="52EB216A" w14:textId="7F2FA0F5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lastRenderedPageBreak/>
              <w:t>DePasquale, Nicole; Bangerter, Lauren R; Williams, Jessica; Almeida, David M/Certified nursing assistants balancing family caregiving roles: Health care utilization among double- and triple-duty caregivers.</w:t>
            </w:r>
          </w:p>
        </w:tc>
        <w:tc>
          <w:tcPr>
            <w:tcW w:w="1279" w:type="dxa"/>
          </w:tcPr>
          <w:p w14:paraId="216DC2DD" w14:textId="613ECF30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0AD96C95" w14:textId="419F4BC4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522750DE" w14:textId="172A6430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49562C17" w14:textId="505251F0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09E64739" w14:textId="011E4F7D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62471984" w14:textId="02DC2616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5CAAC58D" w14:textId="52ADCBE5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1E69A1F1" w14:textId="7073F47A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55766DB8" w14:textId="2B76ED93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3B5C1D83" w14:textId="0C84E09F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5F16AF" w14:paraId="2F5E3128" w14:textId="77777777" w:rsidTr="005F16AF">
        <w:tc>
          <w:tcPr>
            <w:tcW w:w="2629" w:type="dxa"/>
          </w:tcPr>
          <w:p w14:paraId="60CCBCAD" w14:textId="4B909F73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Anjos, Ana Paula; Ward-Griffin, Catherine; Leipert, Beverly/Understanding gendered expectations and exemptions experienced by male double-duty caregivers: a qualitative secondary analysis.</w:t>
            </w:r>
          </w:p>
        </w:tc>
        <w:tc>
          <w:tcPr>
            <w:tcW w:w="1279" w:type="dxa"/>
          </w:tcPr>
          <w:p w14:paraId="296F1430" w14:textId="0641E967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25663906" w14:textId="29A3DA1A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5DA66EE0" w14:textId="0DF2EE71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54F85D18" w14:textId="3BB2141B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571833C4" w14:textId="39BA2C59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5686BC12" w14:textId="36441252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279" w:type="dxa"/>
          </w:tcPr>
          <w:p w14:paraId="09E9DE87" w14:textId="6C7FB245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6C0A884E" w14:textId="79E70324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6B1BF911" w14:textId="2E706282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2B2EEE33" w14:textId="287FD465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5F16AF" w14:paraId="3E30FF3D" w14:textId="77777777" w:rsidTr="005F16AF">
        <w:tc>
          <w:tcPr>
            <w:tcW w:w="2629" w:type="dxa"/>
          </w:tcPr>
          <w:p w14:paraId="489609D5" w14:textId="78BC947C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Mills, Jayne; Aubeeluck, Aimee/Nurses' experiences of caring for their own family members</w:t>
            </w:r>
          </w:p>
        </w:tc>
        <w:tc>
          <w:tcPr>
            <w:tcW w:w="1279" w:type="dxa"/>
          </w:tcPr>
          <w:p w14:paraId="3F04195B" w14:textId="75994444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1B4D7DE5" w14:textId="13DCE236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06E378C3" w14:textId="1BDEEEB0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5F9C77A7" w14:textId="52778AD6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80" w:type="dxa"/>
          </w:tcPr>
          <w:p w14:paraId="10A71EF5" w14:textId="4F1616B9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80" w:type="dxa"/>
          </w:tcPr>
          <w:p w14:paraId="765B55F2" w14:textId="1D728F07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279" w:type="dxa"/>
          </w:tcPr>
          <w:p w14:paraId="28FD26EB" w14:textId="4EE5AE86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12CABE8B" w14:textId="5C65203F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06FCA4AE" w14:textId="2E92FB5C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254653F2" w14:textId="57C1D688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5F16AF" w14:paraId="06B3C989" w14:textId="77777777" w:rsidTr="005F16AF">
        <w:tc>
          <w:tcPr>
            <w:tcW w:w="2629" w:type="dxa"/>
          </w:tcPr>
          <w:p w14:paraId="0E0AEB88" w14:textId="3A4730D0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Clendoni, Jill; Walker, Leonie/Juggling nursing and family care.</w:t>
            </w:r>
          </w:p>
        </w:tc>
        <w:tc>
          <w:tcPr>
            <w:tcW w:w="1279" w:type="dxa"/>
          </w:tcPr>
          <w:p w14:paraId="53FA88A3" w14:textId="58285D33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4D58B2F3" w14:textId="1F8C4BDD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5ED5F708" w14:textId="64472B0F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5172D72E" w14:textId="194BCD1F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3DB5E16B" w14:textId="0C08DC9B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05959A52" w14:textId="4B03DE94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279" w:type="dxa"/>
          </w:tcPr>
          <w:p w14:paraId="574DE419" w14:textId="6E7EBD69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623488A5" w14:textId="0F3569B2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146AFB8F" w14:textId="0F249195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674159B7" w14:textId="08F1B249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5F16AF" w14:paraId="00AA2DB7" w14:textId="77777777" w:rsidTr="005F16AF">
        <w:tc>
          <w:tcPr>
            <w:tcW w:w="2629" w:type="dxa"/>
          </w:tcPr>
          <w:p w14:paraId="625EF1A6" w14:textId="1BA87536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Moskop, John C/Doctor in, and for, the Family?: Physicians Reflect on Care for Loved Ones.</w:t>
            </w:r>
          </w:p>
        </w:tc>
        <w:tc>
          <w:tcPr>
            <w:tcW w:w="1279" w:type="dxa"/>
          </w:tcPr>
          <w:p w14:paraId="6F695EE5" w14:textId="28A56725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386A5F1E" w14:textId="6C72C334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63CFD957" w14:textId="09B79266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37D1B779" w14:textId="62780F85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037860C5" w14:textId="32F8518F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3C2527CE" w14:textId="7B5DB888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7874D330" w14:textId="557D3496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34D6D1F9" w14:textId="3F575002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304208E9" w14:textId="13A53DB0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705CA91C" w14:textId="453C3E10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5F16AF" w14:paraId="6E9364AB" w14:textId="77777777" w:rsidTr="005F16AF">
        <w:tc>
          <w:tcPr>
            <w:tcW w:w="2629" w:type="dxa"/>
          </w:tcPr>
          <w:p w14:paraId="4837DC11" w14:textId="2789E364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Cicchelli, Lisa; McLeod, Deborah/Lived experiences of nurses as family caregivers in advanced cancer.</w:t>
            </w:r>
          </w:p>
        </w:tc>
        <w:tc>
          <w:tcPr>
            <w:tcW w:w="1279" w:type="dxa"/>
          </w:tcPr>
          <w:p w14:paraId="220245E1" w14:textId="6FE54320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4C3F8A13" w14:textId="494D0D9F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3CA0E3BA" w14:textId="2C10754A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034D34D6" w14:textId="0E705A46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43F09630" w14:textId="0743E05D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7FBE7BDD" w14:textId="5202F459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49A2C89E" w14:textId="5664ECBF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04F72EA4" w14:textId="78DB433C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19C509DF" w14:textId="0EAF4B90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37185DA5" w14:textId="75F2830A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5F16AF" w14:paraId="3D54571A" w14:textId="77777777" w:rsidTr="005F16AF">
        <w:tc>
          <w:tcPr>
            <w:tcW w:w="2629" w:type="dxa"/>
          </w:tcPr>
          <w:p w14:paraId="36AF83C1" w14:textId="679E6512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 xml:space="preserve">Clendon J.; Walker L./Nurses as family caregivers - barriers and enablers facing nurses caring for children, parents or both </w:t>
            </w:r>
          </w:p>
        </w:tc>
        <w:tc>
          <w:tcPr>
            <w:tcW w:w="1279" w:type="dxa"/>
          </w:tcPr>
          <w:p w14:paraId="065E5876" w14:textId="42986192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6C745612" w14:textId="6AE3E572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4616DB03" w14:textId="43E62439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75DCE046" w14:textId="6F08886E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3594C3A2" w14:textId="3566C91D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2721EE67" w14:textId="433E3FC4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279" w:type="dxa"/>
          </w:tcPr>
          <w:p w14:paraId="5BC3A302" w14:textId="46212110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7B516967" w14:textId="7FFE3B00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7D4580E9" w14:textId="572A672F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6E6F6B72" w14:textId="10C55D67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5F16AF" w14:paraId="731CCFCA" w14:textId="77777777" w:rsidTr="005F16AF">
        <w:tc>
          <w:tcPr>
            <w:tcW w:w="2629" w:type="dxa"/>
          </w:tcPr>
          <w:p w14:paraId="1B51FDD9" w14:textId="335C79B6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 xml:space="preserve">Chen F.M.; Feudtner C.; Rhodes L.A.; Green L.A./Role conflicts of physicians and their family members: Rules but no rulebook </w:t>
            </w:r>
          </w:p>
        </w:tc>
        <w:tc>
          <w:tcPr>
            <w:tcW w:w="1279" w:type="dxa"/>
          </w:tcPr>
          <w:p w14:paraId="3384280D" w14:textId="7DB6025F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700159BB" w14:textId="4A85ECC0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7EDC410F" w14:textId="0ED84D81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62B8CC77" w14:textId="1B2219D8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6688E059" w14:textId="06462DFE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80" w:type="dxa"/>
          </w:tcPr>
          <w:p w14:paraId="2C139E7C" w14:textId="4D5F176E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07B3C0F5" w14:textId="5412AC9A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15FE3C8A" w14:textId="6B748162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279" w:type="dxa"/>
          </w:tcPr>
          <w:p w14:paraId="55654330" w14:textId="6F948CF3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279" w:type="dxa"/>
          </w:tcPr>
          <w:p w14:paraId="28CF6619" w14:textId="30F04C53" w:rsidR="005F16AF" w:rsidRPr="005F16AF" w:rsidRDefault="005F16AF" w:rsidP="005F16AF">
            <w:pPr>
              <w:rPr>
                <w:rFonts w:cs="Times New Roman"/>
                <w:color w:val="000000"/>
                <w:sz w:val="15"/>
                <w:szCs w:val="15"/>
              </w:rPr>
            </w:pPr>
            <w:r w:rsidRPr="005F16AF">
              <w:rPr>
                <w:rFonts w:cs="Times New Roman"/>
                <w:color w:val="000000"/>
                <w:sz w:val="15"/>
                <w:szCs w:val="15"/>
              </w:rPr>
              <w:t>Yes</w:t>
            </w:r>
          </w:p>
        </w:tc>
      </w:tr>
    </w:tbl>
    <w:p w14:paraId="14AE6BE9" w14:textId="1BC38B36" w:rsidR="002249C6" w:rsidRPr="00A26D4E" w:rsidRDefault="00000000">
      <w:pPr>
        <w:rPr>
          <w:lang w:val="en-US"/>
        </w:rPr>
      </w:pPr>
    </w:p>
    <w:sectPr w:rsidR="002249C6" w:rsidRPr="00A26D4E" w:rsidSect="005F16A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9115B" w14:textId="77777777" w:rsidR="001748D9" w:rsidRDefault="001748D9" w:rsidP="00683192">
      <w:r>
        <w:separator/>
      </w:r>
    </w:p>
  </w:endnote>
  <w:endnote w:type="continuationSeparator" w:id="0">
    <w:p w14:paraId="45AD2F9C" w14:textId="77777777" w:rsidR="001748D9" w:rsidRDefault="001748D9" w:rsidP="00683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402DA9" w14:textId="77777777" w:rsidR="00683192" w:rsidRDefault="006831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38E93E" w14:textId="77777777" w:rsidR="00683192" w:rsidRDefault="00683192">
    <w:pPr>
      <w:pStyle w:val="Footer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215899EF" w14:textId="77777777" w:rsidR="00683192" w:rsidRDefault="0068319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409620" w14:textId="77777777" w:rsidR="00683192" w:rsidRDefault="006831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48BC15" w14:textId="77777777" w:rsidR="001748D9" w:rsidRDefault="001748D9" w:rsidP="00683192">
      <w:r>
        <w:separator/>
      </w:r>
    </w:p>
  </w:footnote>
  <w:footnote w:type="continuationSeparator" w:id="0">
    <w:p w14:paraId="06258FF2" w14:textId="77777777" w:rsidR="001748D9" w:rsidRDefault="001748D9" w:rsidP="006831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992E0E" w14:textId="77777777" w:rsidR="00683192" w:rsidRDefault="0068319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65A890" w14:textId="77777777" w:rsidR="00683192" w:rsidRDefault="0068319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7B7B1A" w14:textId="77777777" w:rsidR="00683192" w:rsidRDefault="006831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6AF"/>
    <w:rsid w:val="00014E61"/>
    <w:rsid w:val="00016559"/>
    <w:rsid w:val="00017D4D"/>
    <w:rsid w:val="00021173"/>
    <w:rsid w:val="00025A92"/>
    <w:rsid w:val="00027CC5"/>
    <w:rsid w:val="00031283"/>
    <w:rsid w:val="00031F15"/>
    <w:rsid w:val="00035426"/>
    <w:rsid w:val="000400BF"/>
    <w:rsid w:val="00040CF0"/>
    <w:rsid w:val="0005078B"/>
    <w:rsid w:val="00051824"/>
    <w:rsid w:val="000536C0"/>
    <w:rsid w:val="00055D96"/>
    <w:rsid w:val="000572EA"/>
    <w:rsid w:val="00057AE8"/>
    <w:rsid w:val="00060274"/>
    <w:rsid w:val="000613A7"/>
    <w:rsid w:val="000631D7"/>
    <w:rsid w:val="000633E6"/>
    <w:rsid w:val="00065CE0"/>
    <w:rsid w:val="00067A30"/>
    <w:rsid w:val="000738DC"/>
    <w:rsid w:val="00073AAC"/>
    <w:rsid w:val="00077C25"/>
    <w:rsid w:val="00080579"/>
    <w:rsid w:val="00082768"/>
    <w:rsid w:val="00083C66"/>
    <w:rsid w:val="00084E11"/>
    <w:rsid w:val="00086795"/>
    <w:rsid w:val="0009767D"/>
    <w:rsid w:val="000A083E"/>
    <w:rsid w:val="000A3858"/>
    <w:rsid w:val="000A7E78"/>
    <w:rsid w:val="000B03F1"/>
    <w:rsid w:val="000B2552"/>
    <w:rsid w:val="000B308A"/>
    <w:rsid w:val="000B650B"/>
    <w:rsid w:val="000B6EB2"/>
    <w:rsid w:val="000C0BD2"/>
    <w:rsid w:val="000D2490"/>
    <w:rsid w:val="000D2961"/>
    <w:rsid w:val="000D55FB"/>
    <w:rsid w:val="000D60FF"/>
    <w:rsid w:val="000E363A"/>
    <w:rsid w:val="000E767D"/>
    <w:rsid w:val="000F1491"/>
    <w:rsid w:val="00103869"/>
    <w:rsid w:val="001056A4"/>
    <w:rsid w:val="00111532"/>
    <w:rsid w:val="00112FB2"/>
    <w:rsid w:val="00113338"/>
    <w:rsid w:val="001204CC"/>
    <w:rsid w:val="00120614"/>
    <w:rsid w:val="00131177"/>
    <w:rsid w:val="001332B9"/>
    <w:rsid w:val="00133DBE"/>
    <w:rsid w:val="00135392"/>
    <w:rsid w:val="00136F47"/>
    <w:rsid w:val="00142F9E"/>
    <w:rsid w:val="0014398D"/>
    <w:rsid w:val="00145363"/>
    <w:rsid w:val="0014586A"/>
    <w:rsid w:val="00146232"/>
    <w:rsid w:val="001475DE"/>
    <w:rsid w:val="00151FA8"/>
    <w:rsid w:val="00153B85"/>
    <w:rsid w:val="001650B9"/>
    <w:rsid w:val="001662A6"/>
    <w:rsid w:val="001722C2"/>
    <w:rsid w:val="00172FDD"/>
    <w:rsid w:val="001738AB"/>
    <w:rsid w:val="001748D9"/>
    <w:rsid w:val="001765C7"/>
    <w:rsid w:val="001829D0"/>
    <w:rsid w:val="00183F79"/>
    <w:rsid w:val="00193943"/>
    <w:rsid w:val="00194D47"/>
    <w:rsid w:val="001A0179"/>
    <w:rsid w:val="001A0A8A"/>
    <w:rsid w:val="001A361B"/>
    <w:rsid w:val="001B4BEC"/>
    <w:rsid w:val="001B5902"/>
    <w:rsid w:val="001C1320"/>
    <w:rsid w:val="001C36E4"/>
    <w:rsid w:val="001D064D"/>
    <w:rsid w:val="001D14FC"/>
    <w:rsid w:val="001D6473"/>
    <w:rsid w:val="001D6D2A"/>
    <w:rsid w:val="001D70A7"/>
    <w:rsid w:val="001D75B9"/>
    <w:rsid w:val="001E0FE9"/>
    <w:rsid w:val="001E451F"/>
    <w:rsid w:val="001E62AE"/>
    <w:rsid w:val="001E6890"/>
    <w:rsid w:val="001E6917"/>
    <w:rsid w:val="001E7883"/>
    <w:rsid w:val="0020144D"/>
    <w:rsid w:val="00202A54"/>
    <w:rsid w:val="0020368A"/>
    <w:rsid w:val="0020493C"/>
    <w:rsid w:val="00204A8B"/>
    <w:rsid w:val="00210ADB"/>
    <w:rsid w:val="002140D6"/>
    <w:rsid w:val="002160D4"/>
    <w:rsid w:val="002203F3"/>
    <w:rsid w:val="00220B72"/>
    <w:rsid w:val="00223AC7"/>
    <w:rsid w:val="00225334"/>
    <w:rsid w:val="00226025"/>
    <w:rsid w:val="00226150"/>
    <w:rsid w:val="00230929"/>
    <w:rsid w:val="002309A6"/>
    <w:rsid w:val="002351F9"/>
    <w:rsid w:val="00236273"/>
    <w:rsid w:val="0024791E"/>
    <w:rsid w:val="00251A93"/>
    <w:rsid w:val="00253015"/>
    <w:rsid w:val="002549CE"/>
    <w:rsid w:val="00256F86"/>
    <w:rsid w:val="00263172"/>
    <w:rsid w:val="00270ABE"/>
    <w:rsid w:val="002735EC"/>
    <w:rsid w:val="00276A54"/>
    <w:rsid w:val="002778FE"/>
    <w:rsid w:val="00287822"/>
    <w:rsid w:val="002924F9"/>
    <w:rsid w:val="00293D2A"/>
    <w:rsid w:val="00294AA4"/>
    <w:rsid w:val="002A4B2D"/>
    <w:rsid w:val="002A5074"/>
    <w:rsid w:val="002B4CE6"/>
    <w:rsid w:val="002B6D68"/>
    <w:rsid w:val="002C7970"/>
    <w:rsid w:val="002D15D5"/>
    <w:rsid w:val="002D1A02"/>
    <w:rsid w:val="002D45EF"/>
    <w:rsid w:val="002D5513"/>
    <w:rsid w:val="002D5EF6"/>
    <w:rsid w:val="002E2825"/>
    <w:rsid w:val="002E3349"/>
    <w:rsid w:val="002F09D5"/>
    <w:rsid w:val="002F26F6"/>
    <w:rsid w:val="002F3F9D"/>
    <w:rsid w:val="002F4474"/>
    <w:rsid w:val="002F6B04"/>
    <w:rsid w:val="002F722C"/>
    <w:rsid w:val="002F7CA3"/>
    <w:rsid w:val="003020B4"/>
    <w:rsid w:val="00312760"/>
    <w:rsid w:val="003151F6"/>
    <w:rsid w:val="00325244"/>
    <w:rsid w:val="003334B4"/>
    <w:rsid w:val="00333CB3"/>
    <w:rsid w:val="00340771"/>
    <w:rsid w:val="00341202"/>
    <w:rsid w:val="0034211E"/>
    <w:rsid w:val="0034595C"/>
    <w:rsid w:val="0034671E"/>
    <w:rsid w:val="003578CD"/>
    <w:rsid w:val="00357AAD"/>
    <w:rsid w:val="0036149C"/>
    <w:rsid w:val="00365144"/>
    <w:rsid w:val="00370611"/>
    <w:rsid w:val="00371112"/>
    <w:rsid w:val="00372D93"/>
    <w:rsid w:val="003751F9"/>
    <w:rsid w:val="00376925"/>
    <w:rsid w:val="003832EC"/>
    <w:rsid w:val="00385347"/>
    <w:rsid w:val="003929E4"/>
    <w:rsid w:val="00396C49"/>
    <w:rsid w:val="00397CF4"/>
    <w:rsid w:val="003A27C6"/>
    <w:rsid w:val="003A6825"/>
    <w:rsid w:val="003B28A5"/>
    <w:rsid w:val="003B2AE3"/>
    <w:rsid w:val="003B5C6D"/>
    <w:rsid w:val="003C4700"/>
    <w:rsid w:val="003C5AAC"/>
    <w:rsid w:val="003D111B"/>
    <w:rsid w:val="003D27FB"/>
    <w:rsid w:val="003D423A"/>
    <w:rsid w:val="003D749B"/>
    <w:rsid w:val="003E01C7"/>
    <w:rsid w:val="003E0A68"/>
    <w:rsid w:val="003E5DC8"/>
    <w:rsid w:val="003F0954"/>
    <w:rsid w:val="003F4B0C"/>
    <w:rsid w:val="003F6BC8"/>
    <w:rsid w:val="00406791"/>
    <w:rsid w:val="004110A2"/>
    <w:rsid w:val="00411D7E"/>
    <w:rsid w:val="00412B71"/>
    <w:rsid w:val="0041453C"/>
    <w:rsid w:val="00414EE3"/>
    <w:rsid w:val="0041509B"/>
    <w:rsid w:val="00416590"/>
    <w:rsid w:val="004165D3"/>
    <w:rsid w:val="00416B9D"/>
    <w:rsid w:val="00417BC5"/>
    <w:rsid w:val="00423831"/>
    <w:rsid w:val="00425DC8"/>
    <w:rsid w:val="00431ED0"/>
    <w:rsid w:val="00432704"/>
    <w:rsid w:val="00432BCF"/>
    <w:rsid w:val="00437AD6"/>
    <w:rsid w:val="00451918"/>
    <w:rsid w:val="00456270"/>
    <w:rsid w:val="00461AB4"/>
    <w:rsid w:val="00473CF9"/>
    <w:rsid w:val="00475740"/>
    <w:rsid w:val="00477075"/>
    <w:rsid w:val="004834EE"/>
    <w:rsid w:val="00483AD1"/>
    <w:rsid w:val="00484E9A"/>
    <w:rsid w:val="00484F0F"/>
    <w:rsid w:val="0048744E"/>
    <w:rsid w:val="004878C9"/>
    <w:rsid w:val="00491122"/>
    <w:rsid w:val="0049196F"/>
    <w:rsid w:val="00496DC0"/>
    <w:rsid w:val="004978F7"/>
    <w:rsid w:val="004A2F54"/>
    <w:rsid w:val="004A42AE"/>
    <w:rsid w:val="004A60DC"/>
    <w:rsid w:val="004B3102"/>
    <w:rsid w:val="004B41C1"/>
    <w:rsid w:val="004B6B6F"/>
    <w:rsid w:val="004C4704"/>
    <w:rsid w:val="004C53EE"/>
    <w:rsid w:val="004C743C"/>
    <w:rsid w:val="004D0BC1"/>
    <w:rsid w:val="004D3AA1"/>
    <w:rsid w:val="004E01E8"/>
    <w:rsid w:val="004E0F84"/>
    <w:rsid w:val="004E1ABB"/>
    <w:rsid w:val="004E3B39"/>
    <w:rsid w:val="004E487E"/>
    <w:rsid w:val="004F5955"/>
    <w:rsid w:val="004F6FA9"/>
    <w:rsid w:val="00501693"/>
    <w:rsid w:val="0050634D"/>
    <w:rsid w:val="0051248A"/>
    <w:rsid w:val="00513DF4"/>
    <w:rsid w:val="005177F7"/>
    <w:rsid w:val="0052042B"/>
    <w:rsid w:val="00520B96"/>
    <w:rsid w:val="0052315D"/>
    <w:rsid w:val="00527CA2"/>
    <w:rsid w:val="00531D25"/>
    <w:rsid w:val="005326A9"/>
    <w:rsid w:val="005335A4"/>
    <w:rsid w:val="005379EB"/>
    <w:rsid w:val="00541C09"/>
    <w:rsid w:val="005455D8"/>
    <w:rsid w:val="00550E1E"/>
    <w:rsid w:val="00551E6A"/>
    <w:rsid w:val="0055297B"/>
    <w:rsid w:val="005611D7"/>
    <w:rsid w:val="00562624"/>
    <w:rsid w:val="00565EB3"/>
    <w:rsid w:val="0056724E"/>
    <w:rsid w:val="005675BB"/>
    <w:rsid w:val="00571383"/>
    <w:rsid w:val="005717E6"/>
    <w:rsid w:val="00571A5F"/>
    <w:rsid w:val="00577B46"/>
    <w:rsid w:val="00581C42"/>
    <w:rsid w:val="00583C33"/>
    <w:rsid w:val="0059151D"/>
    <w:rsid w:val="00591553"/>
    <w:rsid w:val="005A57FD"/>
    <w:rsid w:val="005B3618"/>
    <w:rsid w:val="005B4341"/>
    <w:rsid w:val="005B46DC"/>
    <w:rsid w:val="005C0E8F"/>
    <w:rsid w:val="005C2C85"/>
    <w:rsid w:val="005C673E"/>
    <w:rsid w:val="005D0E71"/>
    <w:rsid w:val="005D1D9C"/>
    <w:rsid w:val="005D79BA"/>
    <w:rsid w:val="005E350D"/>
    <w:rsid w:val="005E3810"/>
    <w:rsid w:val="005E5AF0"/>
    <w:rsid w:val="005F16AF"/>
    <w:rsid w:val="005F2232"/>
    <w:rsid w:val="005F3CB7"/>
    <w:rsid w:val="005F5B01"/>
    <w:rsid w:val="00607360"/>
    <w:rsid w:val="006076C6"/>
    <w:rsid w:val="00610C8B"/>
    <w:rsid w:val="0061177C"/>
    <w:rsid w:val="00611EB7"/>
    <w:rsid w:val="00612DF2"/>
    <w:rsid w:val="006171C6"/>
    <w:rsid w:val="006207B2"/>
    <w:rsid w:val="006254CC"/>
    <w:rsid w:val="00625792"/>
    <w:rsid w:val="006318BF"/>
    <w:rsid w:val="0063405A"/>
    <w:rsid w:val="00636DC0"/>
    <w:rsid w:val="00637964"/>
    <w:rsid w:val="006440F7"/>
    <w:rsid w:val="006648A2"/>
    <w:rsid w:val="00672165"/>
    <w:rsid w:val="00672632"/>
    <w:rsid w:val="00673248"/>
    <w:rsid w:val="0068098A"/>
    <w:rsid w:val="00681168"/>
    <w:rsid w:val="00683192"/>
    <w:rsid w:val="00683977"/>
    <w:rsid w:val="006919E0"/>
    <w:rsid w:val="00693FB8"/>
    <w:rsid w:val="00695201"/>
    <w:rsid w:val="00697E58"/>
    <w:rsid w:val="006A1719"/>
    <w:rsid w:val="006A747F"/>
    <w:rsid w:val="006B181F"/>
    <w:rsid w:val="006B45B9"/>
    <w:rsid w:val="006C0D9D"/>
    <w:rsid w:val="006C4ED6"/>
    <w:rsid w:val="006D7025"/>
    <w:rsid w:val="006E355E"/>
    <w:rsid w:val="006E7264"/>
    <w:rsid w:val="006F3981"/>
    <w:rsid w:val="006F6932"/>
    <w:rsid w:val="0070266F"/>
    <w:rsid w:val="00702791"/>
    <w:rsid w:val="00707AAB"/>
    <w:rsid w:val="00715B31"/>
    <w:rsid w:val="00715FDF"/>
    <w:rsid w:val="00717059"/>
    <w:rsid w:val="007215A2"/>
    <w:rsid w:val="00722481"/>
    <w:rsid w:val="00723633"/>
    <w:rsid w:val="007240DB"/>
    <w:rsid w:val="0073375A"/>
    <w:rsid w:val="007345BA"/>
    <w:rsid w:val="0073509D"/>
    <w:rsid w:val="00737E69"/>
    <w:rsid w:val="007419CB"/>
    <w:rsid w:val="0074381C"/>
    <w:rsid w:val="00746E7A"/>
    <w:rsid w:val="0074717A"/>
    <w:rsid w:val="007575C0"/>
    <w:rsid w:val="00772882"/>
    <w:rsid w:val="0077354B"/>
    <w:rsid w:val="00780567"/>
    <w:rsid w:val="00782265"/>
    <w:rsid w:val="00782587"/>
    <w:rsid w:val="00786D12"/>
    <w:rsid w:val="0079108A"/>
    <w:rsid w:val="0079568D"/>
    <w:rsid w:val="00796595"/>
    <w:rsid w:val="007A0C34"/>
    <w:rsid w:val="007A5CA4"/>
    <w:rsid w:val="007A734E"/>
    <w:rsid w:val="007B7E72"/>
    <w:rsid w:val="007C090B"/>
    <w:rsid w:val="007C142E"/>
    <w:rsid w:val="007C14F7"/>
    <w:rsid w:val="007C564C"/>
    <w:rsid w:val="007C69CD"/>
    <w:rsid w:val="007C7C87"/>
    <w:rsid w:val="007D0662"/>
    <w:rsid w:val="007D19BF"/>
    <w:rsid w:val="007D1E5B"/>
    <w:rsid w:val="007D41AF"/>
    <w:rsid w:val="007D7C57"/>
    <w:rsid w:val="007E30A4"/>
    <w:rsid w:val="007E3D68"/>
    <w:rsid w:val="00800AF2"/>
    <w:rsid w:val="008018F6"/>
    <w:rsid w:val="00801D9D"/>
    <w:rsid w:val="0080365C"/>
    <w:rsid w:val="00806155"/>
    <w:rsid w:val="00810B42"/>
    <w:rsid w:val="008124DE"/>
    <w:rsid w:val="00814427"/>
    <w:rsid w:val="008205B0"/>
    <w:rsid w:val="008226B6"/>
    <w:rsid w:val="008245FA"/>
    <w:rsid w:val="00826885"/>
    <w:rsid w:val="0083783F"/>
    <w:rsid w:val="0084148D"/>
    <w:rsid w:val="00841E3F"/>
    <w:rsid w:val="00846148"/>
    <w:rsid w:val="00846E29"/>
    <w:rsid w:val="008473C5"/>
    <w:rsid w:val="00850A7D"/>
    <w:rsid w:val="00852619"/>
    <w:rsid w:val="0085264A"/>
    <w:rsid w:val="00853C88"/>
    <w:rsid w:val="00854005"/>
    <w:rsid w:val="00854D86"/>
    <w:rsid w:val="00855FA2"/>
    <w:rsid w:val="008563F1"/>
    <w:rsid w:val="00856D3A"/>
    <w:rsid w:val="00860604"/>
    <w:rsid w:val="00861140"/>
    <w:rsid w:val="00861944"/>
    <w:rsid w:val="008621D0"/>
    <w:rsid w:val="0086316F"/>
    <w:rsid w:val="0086326A"/>
    <w:rsid w:val="008632A4"/>
    <w:rsid w:val="00864772"/>
    <w:rsid w:val="00864AE0"/>
    <w:rsid w:val="00866E6C"/>
    <w:rsid w:val="00883778"/>
    <w:rsid w:val="00884D05"/>
    <w:rsid w:val="00885C5F"/>
    <w:rsid w:val="008863F7"/>
    <w:rsid w:val="008922F9"/>
    <w:rsid w:val="00892C03"/>
    <w:rsid w:val="008932F5"/>
    <w:rsid w:val="008A103A"/>
    <w:rsid w:val="008A21A8"/>
    <w:rsid w:val="008A4C14"/>
    <w:rsid w:val="008B01C6"/>
    <w:rsid w:val="008B2401"/>
    <w:rsid w:val="008B3C5E"/>
    <w:rsid w:val="008B40D7"/>
    <w:rsid w:val="008C16DE"/>
    <w:rsid w:val="008C2AD7"/>
    <w:rsid w:val="008E2610"/>
    <w:rsid w:val="008E30EB"/>
    <w:rsid w:val="008E45AC"/>
    <w:rsid w:val="008E58EC"/>
    <w:rsid w:val="008F2491"/>
    <w:rsid w:val="008F3491"/>
    <w:rsid w:val="008F5C2A"/>
    <w:rsid w:val="00900FE0"/>
    <w:rsid w:val="00904B7C"/>
    <w:rsid w:val="00906321"/>
    <w:rsid w:val="009079B7"/>
    <w:rsid w:val="00910519"/>
    <w:rsid w:val="009107BE"/>
    <w:rsid w:val="0091303D"/>
    <w:rsid w:val="00914C32"/>
    <w:rsid w:val="00915120"/>
    <w:rsid w:val="00920353"/>
    <w:rsid w:val="00932BCD"/>
    <w:rsid w:val="00934034"/>
    <w:rsid w:val="00940660"/>
    <w:rsid w:val="00951A33"/>
    <w:rsid w:val="00965FB4"/>
    <w:rsid w:val="00966065"/>
    <w:rsid w:val="00972ECB"/>
    <w:rsid w:val="009828DF"/>
    <w:rsid w:val="009839C5"/>
    <w:rsid w:val="00985804"/>
    <w:rsid w:val="00992B8C"/>
    <w:rsid w:val="00995D7B"/>
    <w:rsid w:val="009A1D2A"/>
    <w:rsid w:val="009A33AD"/>
    <w:rsid w:val="009A3957"/>
    <w:rsid w:val="009A544A"/>
    <w:rsid w:val="009B06ED"/>
    <w:rsid w:val="009C0314"/>
    <w:rsid w:val="009C5319"/>
    <w:rsid w:val="009D0C0C"/>
    <w:rsid w:val="009D1F49"/>
    <w:rsid w:val="009D2120"/>
    <w:rsid w:val="009D3633"/>
    <w:rsid w:val="009D576A"/>
    <w:rsid w:val="009E1198"/>
    <w:rsid w:val="009E26E8"/>
    <w:rsid w:val="009E4DFB"/>
    <w:rsid w:val="009F0C4E"/>
    <w:rsid w:val="009F2A8F"/>
    <w:rsid w:val="009F68EC"/>
    <w:rsid w:val="009F6F03"/>
    <w:rsid w:val="009F741D"/>
    <w:rsid w:val="00A01045"/>
    <w:rsid w:val="00A028A9"/>
    <w:rsid w:val="00A02929"/>
    <w:rsid w:val="00A03105"/>
    <w:rsid w:val="00A03EAD"/>
    <w:rsid w:val="00A057BF"/>
    <w:rsid w:val="00A101DC"/>
    <w:rsid w:val="00A10581"/>
    <w:rsid w:val="00A12720"/>
    <w:rsid w:val="00A151CB"/>
    <w:rsid w:val="00A16EB1"/>
    <w:rsid w:val="00A17C71"/>
    <w:rsid w:val="00A20E1A"/>
    <w:rsid w:val="00A21CE8"/>
    <w:rsid w:val="00A22C19"/>
    <w:rsid w:val="00A26D4E"/>
    <w:rsid w:val="00A40130"/>
    <w:rsid w:val="00A4028B"/>
    <w:rsid w:val="00A41836"/>
    <w:rsid w:val="00A41957"/>
    <w:rsid w:val="00A447A8"/>
    <w:rsid w:val="00A45F3C"/>
    <w:rsid w:val="00A53121"/>
    <w:rsid w:val="00A5571E"/>
    <w:rsid w:val="00A60379"/>
    <w:rsid w:val="00A62976"/>
    <w:rsid w:val="00A64FB5"/>
    <w:rsid w:val="00A66D00"/>
    <w:rsid w:val="00A678D4"/>
    <w:rsid w:val="00A7149B"/>
    <w:rsid w:val="00A73C40"/>
    <w:rsid w:val="00A81D3F"/>
    <w:rsid w:val="00A858A5"/>
    <w:rsid w:val="00A9145E"/>
    <w:rsid w:val="00A92956"/>
    <w:rsid w:val="00A94111"/>
    <w:rsid w:val="00A97661"/>
    <w:rsid w:val="00A97BCC"/>
    <w:rsid w:val="00AA19B7"/>
    <w:rsid w:val="00AA209F"/>
    <w:rsid w:val="00AA23F0"/>
    <w:rsid w:val="00AA4C69"/>
    <w:rsid w:val="00AA636D"/>
    <w:rsid w:val="00AA79AF"/>
    <w:rsid w:val="00AB036E"/>
    <w:rsid w:val="00AB0758"/>
    <w:rsid w:val="00AB366B"/>
    <w:rsid w:val="00AB6319"/>
    <w:rsid w:val="00AC08EC"/>
    <w:rsid w:val="00AC2D6A"/>
    <w:rsid w:val="00AD1A95"/>
    <w:rsid w:val="00AD2176"/>
    <w:rsid w:val="00AD2A5C"/>
    <w:rsid w:val="00AD3CC2"/>
    <w:rsid w:val="00AD3F42"/>
    <w:rsid w:val="00AD4A2A"/>
    <w:rsid w:val="00AE184C"/>
    <w:rsid w:val="00AE2573"/>
    <w:rsid w:val="00AF0C24"/>
    <w:rsid w:val="00AF3B36"/>
    <w:rsid w:val="00AF491B"/>
    <w:rsid w:val="00AF4F60"/>
    <w:rsid w:val="00AF505A"/>
    <w:rsid w:val="00B01C23"/>
    <w:rsid w:val="00B03171"/>
    <w:rsid w:val="00B05B2E"/>
    <w:rsid w:val="00B10579"/>
    <w:rsid w:val="00B12E6C"/>
    <w:rsid w:val="00B13D95"/>
    <w:rsid w:val="00B16349"/>
    <w:rsid w:val="00B164C5"/>
    <w:rsid w:val="00B2265D"/>
    <w:rsid w:val="00B22759"/>
    <w:rsid w:val="00B235BA"/>
    <w:rsid w:val="00B27783"/>
    <w:rsid w:val="00B27859"/>
    <w:rsid w:val="00B3143F"/>
    <w:rsid w:val="00B3193D"/>
    <w:rsid w:val="00B31ACA"/>
    <w:rsid w:val="00B344BB"/>
    <w:rsid w:val="00B36B59"/>
    <w:rsid w:val="00B41962"/>
    <w:rsid w:val="00B50183"/>
    <w:rsid w:val="00B548AE"/>
    <w:rsid w:val="00B561BA"/>
    <w:rsid w:val="00B57B8C"/>
    <w:rsid w:val="00B60785"/>
    <w:rsid w:val="00B60F3B"/>
    <w:rsid w:val="00B66ECB"/>
    <w:rsid w:val="00B677B9"/>
    <w:rsid w:val="00B73ADE"/>
    <w:rsid w:val="00B75BF3"/>
    <w:rsid w:val="00B81631"/>
    <w:rsid w:val="00B8559F"/>
    <w:rsid w:val="00B9057D"/>
    <w:rsid w:val="00B92124"/>
    <w:rsid w:val="00B94CDA"/>
    <w:rsid w:val="00B96A77"/>
    <w:rsid w:val="00B9727A"/>
    <w:rsid w:val="00BA2DF5"/>
    <w:rsid w:val="00BA342A"/>
    <w:rsid w:val="00BB5362"/>
    <w:rsid w:val="00BB73FD"/>
    <w:rsid w:val="00BB76AD"/>
    <w:rsid w:val="00BB7F6E"/>
    <w:rsid w:val="00BD3C57"/>
    <w:rsid w:val="00BE2C36"/>
    <w:rsid w:val="00BE3CD7"/>
    <w:rsid w:val="00BF616F"/>
    <w:rsid w:val="00C05192"/>
    <w:rsid w:val="00C073C0"/>
    <w:rsid w:val="00C10F62"/>
    <w:rsid w:val="00C12F51"/>
    <w:rsid w:val="00C20A48"/>
    <w:rsid w:val="00C225E9"/>
    <w:rsid w:val="00C23E1D"/>
    <w:rsid w:val="00C24059"/>
    <w:rsid w:val="00C24823"/>
    <w:rsid w:val="00C2681A"/>
    <w:rsid w:val="00C34475"/>
    <w:rsid w:val="00C34E30"/>
    <w:rsid w:val="00C365DD"/>
    <w:rsid w:val="00C36811"/>
    <w:rsid w:val="00C37C7F"/>
    <w:rsid w:val="00C400B0"/>
    <w:rsid w:val="00C413AA"/>
    <w:rsid w:val="00C42764"/>
    <w:rsid w:val="00C436F7"/>
    <w:rsid w:val="00C46BEC"/>
    <w:rsid w:val="00C5683F"/>
    <w:rsid w:val="00C64B8A"/>
    <w:rsid w:val="00C655A4"/>
    <w:rsid w:val="00C72808"/>
    <w:rsid w:val="00C852E1"/>
    <w:rsid w:val="00C855AE"/>
    <w:rsid w:val="00C92699"/>
    <w:rsid w:val="00C94968"/>
    <w:rsid w:val="00C94CDC"/>
    <w:rsid w:val="00C95097"/>
    <w:rsid w:val="00C96F4B"/>
    <w:rsid w:val="00C9761D"/>
    <w:rsid w:val="00C97AF2"/>
    <w:rsid w:val="00CA19A2"/>
    <w:rsid w:val="00CA4512"/>
    <w:rsid w:val="00CA48B7"/>
    <w:rsid w:val="00CA666C"/>
    <w:rsid w:val="00CB55F8"/>
    <w:rsid w:val="00CB5FAE"/>
    <w:rsid w:val="00CC1374"/>
    <w:rsid w:val="00CC3661"/>
    <w:rsid w:val="00CC46D6"/>
    <w:rsid w:val="00CC50B6"/>
    <w:rsid w:val="00CC771B"/>
    <w:rsid w:val="00CC7F7E"/>
    <w:rsid w:val="00CD00BF"/>
    <w:rsid w:val="00CD32E1"/>
    <w:rsid w:val="00CE110A"/>
    <w:rsid w:val="00CE6AD3"/>
    <w:rsid w:val="00CF199E"/>
    <w:rsid w:val="00CF3D4C"/>
    <w:rsid w:val="00CF5721"/>
    <w:rsid w:val="00CF6873"/>
    <w:rsid w:val="00D04DB4"/>
    <w:rsid w:val="00D06D82"/>
    <w:rsid w:val="00D13C53"/>
    <w:rsid w:val="00D14448"/>
    <w:rsid w:val="00D151A7"/>
    <w:rsid w:val="00D15D0B"/>
    <w:rsid w:val="00D17C08"/>
    <w:rsid w:val="00D31698"/>
    <w:rsid w:val="00D360DE"/>
    <w:rsid w:val="00D4369D"/>
    <w:rsid w:val="00D50274"/>
    <w:rsid w:val="00D5058C"/>
    <w:rsid w:val="00D50D5B"/>
    <w:rsid w:val="00D50D5D"/>
    <w:rsid w:val="00D51061"/>
    <w:rsid w:val="00D521E4"/>
    <w:rsid w:val="00D52A83"/>
    <w:rsid w:val="00D53DCD"/>
    <w:rsid w:val="00D565B0"/>
    <w:rsid w:val="00D74564"/>
    <w:rsid w:val="00D76115"/>
    <w:rsid w:val="00D76C67"/>
    <w:rsid w:val="00D92E4B"/>
    <w:rsid w:val="00DA35A3"/>
    <w:rsid w:val="00DA4416"/>
    <w:rsid w:val="00DB569B"/>
    <w:rsid w:val="00DB6A59"/>
    <w:rsid w:val="00DC043C"/>
    <w:rsid w:val="00DC0821"/>
    <w:rsid w:val="00DC5CCE"/>
    <w:rsid w:val="00DC6A4B"/>
    <w:rsid w:val="00DD4D60"/>
    <w:rsid w:val="00DE4199"/>
    <w:rsid w:val="00DE41E2"/>
    <w:rsid w:val="00DF4A74"/>
    <w:rsid w:val="00E00ADB"/>
    <w:rsid w:val="00E05782"/>
    <w:rsid w:val="00E063B7"/>
    <w:rsid w:val="00E065D4"/>
    <w:rsid w:val="00E074DD"/>
    <w:rsid w:val="00E10AFB"/>
    <w:rsid w:val="00E127B4"/>
    <w:rsid w:val="00E132A4"/>
    <w:rsid w:val="00E154DC"/>
    <w:rsid w:val="00E15E22"/>
    <w:rsid w:val="00E17610"/>
    <w:rsid w:val="00E2219A"/>
    <w:rsid w:val="00E22889"/>
    <w:rsid w:val="00E25142"/>
    <w:rsid w:val="00E25472"/>
    <w:rsid w:val="00E325C1"/>
    <w:rsid w:val="00E46181"/>
    <w:rsid w:val="00E53424"/>
    <w:rsid w:val="00E54B01"/>
    <w:rsid w:val="00E60607"/>
    <w:rsid w:val="00E60AFF"/>
    <w:rsid w:val="00E61EBC"/>
    <w:rsid w:val="00E63737"/>
    <w:rsid w:val="00E649C4"/>
    <w:rsid w:val="00E705C0"/>
    <w:rsid w:val="00E70DB1"/>
    <w:rsid w:val="00E70F9A"/>
    <w:rsid w:val="00E74146"/>
    <w:rsid w:val="00E7474C"/>
    <w:rsid w:val="00E909F8"/>
    <w:rsid w:val="00E90B40"/>
    <w:rsid w:val="00E94C29"/>
    <w:rsid w:val="00E957A8"/>
    <w:rsid w:val="00E97818"/>
    <w:rsid w:val="00EA3950"/>
    <w:rsid w:val="00EA3A21"/>
    <w:rsid w:val="00EA45D1"/>
    <w:rsid w:val="00EA78D4"/>
    <w:rsid w:val="00EB03D7"/>
    <w:rsid w:val="00EB1A1F"/>
    <w:rsid w:val="00EB60D4"/>
    <w:rsid w:val="00EB7857"/>
    <w:rsid w:val="00EC3700"/>
    <w:rsid w:val="00EC5904"/>
    <w:rsid w:val="00EC5F3C"/>
    <w:rsid w:val="00EC7CC8"/>
    <w:rsid w:val="00EF2336"/>
    <w:rsid w:val="00EF4062"/>
    <w:rsid w:val="00EF4BF5"/>
    <w:rsid w:val="00EF56A6"/>
    <w:rsid w:val="00EF5E6B"/>
    <w:rsid w:val="00F029DD"/>
    <w:rsid w:val="00F02FC4"/>
    <w:rsid w:val="00F04D62"/>
    <w:rsid w:val="00F050ED"/>
    <w:rsid w:val="00F074A3"/>
    <w:rsid w:val="00F10803"/>
    <w:rsid w:val="00F10DA4"/>
    <w:rsid w:val="00F12665"/>
    <w:rsid w:val="00F1622D"/>
    <w:rsid w:val="00F17C8A"/>
    <w:rsid w:val="00F17F8E"/>
    <w:rsid w:val="00F2500E"/>
    <w:rsid w:val="00F31A7C"/>
    <w:rsid w:val="00F362F2"/>
    <w:rsid w:val="00F40B34"/>
    <w:rsid w:val="00F415D3"/>
    <w:rsid w:val="00F50168"/>
    <w:rsid w:val="00F52A36"/>
    <w:rsid w:val="00F537F1"/>
    <w:rsid w:val="00F56505"/>
    <w:rsid w:val="00F62EC9"/>
    <w:rsid w:val="00F66474"/>
    <w:rsid w:val="00F66C32"/>
    <w:rsid w:val="00F76182"/>
    <w:rsid w:val="00F86543"/>
    <w:rsid w:val="00F96B94"/>
    <w:rsid w:val="00F97CAA"/>
    <w:rsid w:val="00FA036F"/>
    <w:rsid w:val="00FA0CD5"/>
    <w:rsid w:val="00FA1305"/>
    <w:rsid w:val="00FA1903"/>
    <w:rsid w:val="00FA1D32"/>
    <w:rsid w:val="00FB00CC"/>
    <w:rsid w:val="00FB656B"/>
    <w:rsid w:val="00FC1BF1"/>
    <w:rsid w:val="00FC2944"/>
    <w:rsid w:val="00FC5E67"/>
    <w:rsid w:val="00FC6F19"/>
    <w:rsid w:val="00FD2E40"/>
    <w:rsid w:val="00FD4A7A"/>
    <w:rsid w:val="00FD4C14"/>
    <w:rsid w:val="00FD7B34"/>
    <w:rsid w:val="00FE1923"/>
    <w:rsid w:val="00FE2BC2"/>
    <w:rsid w:val="00FF10B0"/>
    <w:rsid w:val="00FF2852"/>
    <w:rsid w:val="00FF2FC3"/>
    <w:rsid w:val="00FF56FD"/>
    <w:rsid w:val="00FF66B9"/>
    <w:rsid w:val="00FF70F3"/>
    <w:rsid w:val="00FF7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098141"/>
  <w15:chartTrackingRefBased/>
  <w15:docId w15:val="{67429267-D1E0-864C-AA63-4E998856F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31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3192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6831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3192"/>
    <w:rPr>
      <w:lang w:val="en-CA"/>
    </w:rPr>
  </w:style>
  <w:style w:type="paragraph" w:styleId="Revision">
    <w:name w:val="Revision"/>
    <w:hidden/>
    <w:uiPriority w:val="99"/>
    <w:semiHidden/>
    <w:rsid w:val="00681168"/>
    <w:rPr>
      <w:lang w:val="en-CA"/>
    </w:rPr>
  </w:style>
  <w:style w:type="table" w:styleId="TableGrid">
    <w:name w:val="Table Grid"/>
    <w:basedOn w:val="TableNormal"/>
    <w:uiPriority w:val="39"/>
    <w:rsid w:val="005F16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8</Words>
  <Characters>3299</Characters>
  <Application>Microsoft Office Word</Application>
  <DocSecurity>0</DocSecurity>
  <Lines>27</Lines>
  <Paragraphs>7</Paragraphs>
  <ScaleCrop>false</ScaleCrop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Marie Kokorelias</dc:creator>
  <cp:keywords/>
  <dc:description/>
  <cp:lastModifiedBy>Kristina Marie Kokorelias</cp:lastModifiedBy>
  <cp:revision>2</cp:revision>
  <dcterms:created xsi:type="dcterms:W3CDTF">2022-06-11T19:27:00Z</dcterms:created>
  <dcterms:modified xsi:type="dcterms:W3CDTF">2022-11-24T19:21:00Z</dcterms:modified>
</cp:coreProperties>
</file>